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E3422" w14:textId="33590DD6" w:rsidR="00643475" w:rsidRPr="00DF104B" w:rsidRDefault="00643475">
      <w:pPr>
        <w:rPr>
          <w:b/>
          <w:bCs/>
          <w:lang w:val="en-GB"/>
        </w:rPr>
      </w:pPr>
      <w:r w:rsidRPr="00DF104B">
        <w:rPr>
          <w:b/>
          <w:bCs/>
          <w:lang w:val="en-GB"/>
        </w:rPr>
        <w:t>Supplemental t</w:t>
      </w:r>
      <w:bookmarkStart w:id="0" w:name="_GoBack"/>
      <w:bookmarkEnd w:id="0"/>
      <w:r w:rsidRPr="00DF104B">
        <w:rPr>
          <w:b/>
          <w:bCs/>
          <w:lang w:val="en-GB"/>
        </w:rPr>
        <w:t>able S</w:t>
      </w:r>
      <w:r w:rsidR="007125BC">
        <w:rPr>
          <w:b/>
          <w:bCs/>
          <w:lang w:val="en-GB"/>
        </w:rPr>
        <w:t>1</w:t>
      </w:r>
      <w:r w:rsidRPr="00DF104B">
        <w:rPr>
          <w:b/>
          <w:bCs/>
          <w:lang w:val="en-GB"/>
        </w:rPr>
        <w:t>: 2x2 table for haematuria and definite endocard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418"/>
        <w:gridCol w:w="2419"/>
        <w:gridCol w:w="2027"/>
      </w:tblGrid>
      <w:tr w:rsidR="00FC0199" w14:paraId="5144285C" w14:textId="77777777" w:rsidTr="00BB27D3">
        <w:tc>
          <w:tcPr>
            <w:tcW w:w="2198" w:type="dxa"/>
          </w:tcPr>
          <w:p w14:paraId="0141DA9C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</w:p>
        </w:tc>
        <w:tc>
          <w:tcPr>
            <w:tcW w:w="2418" w:type="dxa"/>
          </w:tcPr>
          <w:p w14:paraId="566C40E7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Endocarditis</w:t>
            </w:r>
          </w:p>
        </w:tc>
        <w:tc>
          <w:tcPr>
            <w:tcW w:w="2419" w:type="dxa"/>
          </w:tcPr>
          <w:p w14:paraId="1202BA89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No endocarditis</w:t>
            </w:r>
          </w:p>
        </w:tc>
        <w:tc>
          <w:tcPr>
            <w:tcW w:w="2027" w:type="dxa"/>
          </w:tcPr>
          <w:p w14:paraId="0DBAC5D5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Total</w:t>
            </w:r>
          </w:p>
        </w:tc>
      </w:tr>
      <w:tr w:rsidR="00FC0199" w14:paraId="0688F41C" w14:textId="77777777" w:rsidTr="00BB27D3">
        <w:tc>
          <w:tcPr>
            <w:tcW w:w="2198" w:type="dxa"/>
          </w:tcPr>
          <w:p w14:paraId="3ECD432A" w14:textId="1385B7CA" w:rsidR="00FC0199" w:rsidRPr="001C3728" w:rsidRDefault="00643475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Haematuria</w:t>
            </w:r>
          </w:p>
        </w:tc>
        <w:tc>
          <w:tcPr>
            <w:tcW w:w="2418" w:type="dxa"/>
          </w:tcPr>
          <w:p w14:paraId="639671C1" w14:textId="05D9F0C2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2419" w:type="dxa"/>
          </w:tcPr>
          <w:p w14:paraId="1D96EE9A" w14:textId="3BA71AC7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027" w:type="dxa"/>
          </w:tcPr>
          <w:p w14:paraId="424C5C97" w14:textId="52EDFCC0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</w:tr>
      <w:tr w:rsidR="00FC0199" w14:paraId="1201080D" w14:textId="77777777" w:rsidTr="00BB27D3">
        <w:tc>
          <w:tcPr>
            <w:tcW w:w="2198" w:type="dxa"/>
          </w:tcPr>
          <w:p w14:paraId="4F099530" w14:textId="08C04570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 xml:space="preserve">No </w:t>
            </w:r>
            <w:r w:rsidR="00643475" w:rsidRPr="001C3728">
              <w:rPr>
                <w:b/>
                <w:bCs/>
                <w:lang w:val="en-GB"/>
              </w:rPr>
              <w:t>haematuria</w:t>
            </w:r>
          </w:p>
        </w:tc>
        <w:tc>
          <w:tcPr>
            <w:tcW w:w="2418" w:type="dxa"/>
          </w:tcPr>
          <w:p w14:paraId="3DAD2310" w14:textId="68EA56BF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419" w:type="dxa"/>
          </w:tcPr>
          <w:p w14:paraId="3626E15F" w14:textId="2FE517B9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2027" w:type="dxa"/>
          </w:tcPr>
          <w:p w14:paraId="0CA0DB12" w14:textId="7395B951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</w:tr>
      <w:tr w:rsidR="00FC0199" w14:paraId="1E61DBB0" w14:textId="77777777" w:rsidTr="00BB27D3">
        <w:tc>
          <w:tcPr>
            <w:tcW w:w="2198" w:type="dxa"/>
          </w:tcPr>
          <w:p w14:paraId="4C9E8B47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Total</w:t>
            </w:r>
          </w:p>
        </w:tc>
        <w:tc>
          <w:tcPr>
            <w:tcW w:w="2418" w:type="dxa"/>
          </w:tcPr>
          <w:p w14:paraId="7951F13D" w14:textId="7BC0CDAE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2419" w:type="dxa"/>
          </w:tcPr>
          <w:p w14:paraId="57A0B82E" w14:textId="3BCBD9CF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027" w:type="dxa"/>
          </w:tcPr>
          <w:p w14:paraId="4BC6A2D6" w14:textId="378BB655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</w:tc>
      </w:tr>
    </w:tbl>
    <w:p w14:paraId="260AA3FD" w14:textId="7CBA99CF" w:rsidR="00FC0199" w:rsidRDefault="00FC0199">
      <w:pPr>
        <w:rPr>
          <w:lang w:val="en-GB"/>
        </w:rPr>
      </w:pPr>
    </w:p>
    <w:p w14:paraId="1DAB8952" w14:textId="66F1E446" w:rsidR="00643475" w:rsidRPr="00DF104B" w:rsidRDefault="00643475">
      <w:pPr>
        <w:rPr>
          <w:b/>
          <w:bCs/>
          <w:lang w:val="en-GB"/>
        </w:rPr>
      </w:pPr>
      <w:r w:rsidRPr="00DF104B">
        <w:rPr>
          <w:b/>
          <w:bCs/>
          <w:lang w:val="en-GB"/>
        </w:rPr>
        <w:t>Supplemental table S</w:t>
      </w:r>
      <w:r w:rsidR="007125BC">
        <w:rPr>
          <w:b/>
          <w:bCs/>
          <w:lang w:val="en-GB"/>
        </w:rPr>
        <w:t>2</w:t>
      </w:r>
      <w:r w:rsidRPr="00DF104B">
        <w:rPr>
          <w:b/>
          <w:bCs/>
          <w:lang w:val="en-GB"/>
        </w:rPr>
        <w:t>: 2x2 table for elevated IgM RF and definite endocard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418"/>
        <w:gridCol w:w="2419"/>
        <w:gridCol w:w="2027"/>
      </w:tblGrid>
      <w:tr w:rsidR="00FC0199" w14:paraId="34B93AFC" w14:textId="77777777" w:rsidTr="00BB27D3">
        <w:tc>
          <w:tcPr>
            <w:tcW w:w="2198" w:type="dxa"/>
          </w:tcPr>
          <w:p w14:paraId="3473E1E6" w14:textId="77777777" w:rsidR="00FC0199" w:rsidRDefault="00FC0199" w:rsidP="00BB27D3">
            <w:pPr>
              <w:rPr>
                <w:lang w:val="en-GB"/>
              </w:rPr>
            </w:pPr>
          </w:p>
        </w:tc>
        <w:tc>
          <w:tcPr>
            <w:tcW w:w="2418" w:type="dxa"/>
          </w:tcPr>
          <w:p w14:paraId="5CAE1416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Endocarditis</w:t>
            </w:r>
          </w:p>
        </w:tc>
        <w:tc>
          <w:tcPr>
            <w:tcW w:w="2419" w:type="dxa"/>
          </w:tcPr>
          <w:p w14:paraId="1D458089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No endocarditis</w:t>
            </w:r>
          </w:p>
        </w:tc>
        <w:tc>
          <w:tcPr>
            <w:tcW w:w="2027" w:type="dxa"/>
          </w:tcPr>
          <w:p w14:paraId="0E60DADE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Total</w:t>
            </w:r>
          </w:p>
        </w:tc>
      </w:tr>
      <w:tr w:rsidR="00FC0199" w14:paraId="0B584295" w14:textId="77777777" w:rsidTr="00BB27D3">
        <w:tc>
          <w:tcPr>
            <w:tcW w:w="2198" w:type="dxa"/>
          </w:tcPr>
          <w:p w14:paraId="4118A233" w14:textId="46021189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IgM RF</w:t>
            </w:r>
          </w:p>
        </w:tc>
        <w:tc>
          <w:tcPr>
            <w:tcW w:w="2418" w:type="dxa"/>
          </w:tcPr>
          <w:p w14:paraId="69135165" w14:textId="4B324F3D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419" w:type="dxa"/>
          </w:tcPr>
          <w:p w14:paraId="25268BD9" w14:textId="34C9262F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027" w:type="dxa"/>
          </w:tcPr>
          <w:p w14:paraId="52CFDCD9" w14:textId="30AEFEA8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FC0199" w14:paraId="16B32C59" w14:textId="77777777" w:rsidTr="00BB27D3">
        <w:tc>
          <w:tcPr>
            <w:tcW w:w="2198" w:type="dxa"/>
          </w:tcPr>
          <w:p w14:paraId="53FF081F" w14:textId="372C92AC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No IgM RF</w:t>
            </w:r>
          </w:p>
        </w:tc>
        <w:tc>
          <w:tcPr>
            <w:tcW w:w="2418" w:type="dxa"/>
          </w:tcPr>
          <w:p w14:paraId="79E77DBA" w14:textId="58DE38A6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2419" w:type="dxa"/>
          </w:tcPr>
          <w:p w14:paraId="40CF3B10" w14:textId="0957FDFD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027" w:type="dxa"/>
          </w:tcPr>
          <w:p w14:paraId="69199D44" w14:textId="5E00897A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</w:tr>
      <w:tr w:rsidR="00FC0199" w14:paraId="1331A2B9" w14:textId="77777777" w:rsidTr="00BB27D3">
        <w:tc>
          <w:tcPr>
            <w:tcW w:w="2198" w:type="dxa"/>
          </w:tcPr>
          <w:p w14:paraId="72B9025C" w14:textId="77777777" w:rsidR="00FC0199" w:rsidRPr="001C3728" w:rsidRDefault="00FC0199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Total</w:t>
            </w:r>
          </w:p>
        </w:tc>
        <w:tc>
          <w:tcPr>
            <w:tcW w:w="2418" w:type="dxa"/>
          </w:tcPr>
          <w:p w14:paraId="3E9C6DD2" w14:textId="318ACC37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2419" w:type="dxa"/>
          </w:tcPr>
          <w:p w14:paraId="122DE86F" w14:textId="10ED1BA5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2027" w:type="dxa"/>
          </w:tcPr>
          <w:p w14:paraId="063AA752" w14:textId="4663F3C4" w:rsidR="00FC0199" w:rsidRDefault="0029446A" w:rsidP="00BB27D3">
            <w:pPr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</w:tr>
    </w:tbl>
    <w:p w14:paraId="1FDFC71F" w14:textId="438CA788" w:rsidR="00FC0199" w:rsidRDefault="00FC0199" w:rsidP="00FC0199">
      <w:pPr>
        <w:rPr>
          <w:lang w:val="en-GB"/>
        </w:rPr>
      </w:pPr>
    </w:p>
    <w:p w14:paraId="0603DA43" w14:textId="72B559F4" w:rsidR="00643475" w:rsidRPr="00DF104B" w:rsidRDefault="00643475" w:rsidP="00FC0199">
      <w:pPr>
        <w:rPr>
          <w:b/>
          <w:bCs/>
          <w:lang w:val="en-GB"/>
        </w:rPr>
      </w:pPr>
      <w:r w:rsidRPr="00DF104B">
        <w:rPr>
          <w:b/>
          <w:bCs/>
          <w:lang w:val="en-GB"/>
        </w:rPr>
        <w:t>Supplemental table S</w:t>
      </w:r>
      <w:r w:rsidR="007125BC">
        <w:rPr>
          <w:b/>
          <w:bCs/>
          <w:lang w:val="en-GB"/>
        </w:rPr>
        <w:t>3</w:t>
      </w:r>
      <w:r w:rsidRPr="00DF104B">
        <w:rPr>
          <w:b/>
          <w:bCs/>
          <w:lang w:val="en-GB"/>
        </w:rPr>
        <w:t>: 2x2 tables for Roth</w:t>
      </w:r>
      <w:r w:rsidR="007F43C8">
        <w:rPr>
          <w:b/>
          <w:bCs/>
          <w:lang w:val="en-GB"/>
        </w:rPr>
        <w:t>’s</w:t>
      </w:r>
      <w:r w:rsidRPr="00DF104B">
        <w:rPr>
          <w:b/>
          <w:bCs/>
          <w:lang w:val="en-GB"/>
        </w:rPr>
        <w:t xml:space="preserve"> Spots and definite endocard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418"/>
        <w:gridCol w:w="2419"/>
        <w:gridCol w:w="2027"/>
      </w:tblGrid>
      <w:tr w:rsidR="00643475" w14:paraId="1EA397C3" w14:textId="77777777" w:rsidTr="00BB27D3">
        <w:tc>
          <w:tcPr>
            <w:tcW w:w="2198" w:type="dxa"/>
          </w:tcPr>
          <w:p w14:paraId="57D88BE1" w14:textId="77777777" w:rsidR="00643475" w:rsidRDefault="00643475" w:rsidP="00BB27D3">
            <w:pPr>
              <w:rPr>
                <w:lang w:val="en-GB"/>
              </w:rPr>
            </w:pPr>
          </w:p>
        </w:tc>
        <w:tc>
          <w:tcPr>
            <w:tcW w:w="2418" w:type="dxa"/>
          </w:tcPr>
          <w:p w14:paraId="297B0F31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Endocarditis</w:t>
            </w:r>
          </w:p>
        </w:tc>
        <w:tc>
          <w:tcPr>
            <w:tcW w:w="2419" w:type="dxa"/>
          </w:tcPr>
          <w:p w14:paraId="7102A1DD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No endocarditis</w:t>
            </w:r>
          </w:p>
        </w:tc>
        <w:tc>
          <w:tcPr>
            <w:tcW w:w="2027" w:type="dxa"/>
          </w:tcPr>
          <w:p w14:paraId="0D089E0A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643475" w14:paraId="75188F9C" w14:textId="77777777" w:rsidTr="00BB27D3">
        <w:tc>
          <w:tcPr>
            <w:tcW w:w="2198" w:type="dxa"/>
          </w:tcPr>
          <w:p w14:paraId="0501DB2D" w14:textId="244B1003" w:rsidR="00643475" w:rsidRPr="001C3728" w:rsidRDefault="00643475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Roth</w:t>
            </w:r>
            <w:r w:rsidR="00F837FA">
              <w:rPr>
                <w:b/>
                <w:bCs/>
                <w:lang w:val="en-GB"/>
              </w:rPr>
              <w:t>’s</w:t>
            </w:r>
            <w:r w:rsidRPr="001C3728">
              <w:rPr>
                <w:b/>
                <w:bCs/>
                <w:lang w:val="en-GB"/>
              </w:rPr>
              <w:t xml:space="preserve"> spots</w:t>
            </w:r>
          </w:p>
        </w:tc>
        <w:tc>
          <w:tcPr>
            <w:tcW w:w="2418" w:type="dxa"/>
          </w:tcPr>
          <w:p w14:paraId="3341FDD4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419" w:type="dxa"/>
          </w:tcPr>
          <w:p w14:paraId="05B37580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27" w:type="dxa"/>
          </w:tcPr>
          <w:p w14:paraId="50AF6DEA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643475" w14:paraId="6662B969" w14:textId="77777777" w:rsidTr="00BB27D3">
        <w:tc>
          <w:tcPr>
            <w:tcW w:w="2198" w:type="dxa"/>
          </w:tcPr>
          <w:p w14:paraId="4A4A3933" w14:textId="027D9B38" w:rsidR="00643475" w:rsidRPr="001C3728" w:rsidRDefault="00643475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No Roth</w:t>
            </w:r>
            <w:r w:rsidR="00F837FA">
              <w:rPr>
                <w:b/>
                <w:bCs/>
                <w:lang w:val="en-GB"/>
              </w:rPr>
              <w:t>’s</w:t>
            </w:r>
            <w:r w:rsidRPr="001C3728">
              <w:rPr>
                <w:b/>
                <w:bCs/>
                <w:lang w:val="en-GB"/>
              </w:rPr>
              <w:t xml:space="preserve"> spots</w:t>
            </w:r>
          </w:p>
        </w:tc>
        <w:tc>
          <w:tcPr>
            <w:tcW w:w="2418" w:type="dxa"/>
          </w:tcPr>
          <w:p w14:paraId="1C81382A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2419" w:type="dxa"/>
          </w:tcPr>
          <w:p w14:paraId="2454668C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2027" w:type="dxa"/>
          </w:tcPr>
          <w:p w14:paraId="54EEC0AE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</w:tr>
      <w:tr w:rsidR="00643475" w14:paraId="1017A963" w14:textId="77777777" w:rsidTr="00BB27D3">
        <w:tc>
          <w:tcPr>
            <w:tcW w:w="2198" w:type="dxa"/>
          </w:tcPr>
          <w:p w14:paraId="746FE80E" w14:textId="77777777" w:rsidR="00643475" w:rsidRPr="001C3728" w:rsidRDefault="00643475" w:rsidP="00BB27D3">
            <w:pPr>
              <w:rPr>
                <w:b/>
                <w:bCs/>
                <w:lang w:val="en-GB"/>
              </w:rPr>
            </w:pPr>
            <w:r w:rsidRPr="001C3728">
              <w:rPr>
                <w:b/>
                <w:bCs/>
                <w:lang w:val="en-GB"/>
              </w:rPr>
              <w:t>Total</w:t>
            </w:r>
          </w:p>
        </w:tc>
        <w:tc>
          <w:tcPr>
            <w:tcW w:w="2418" w:type="dxa"/>
          </w:tcPr>
          <w:p w14:paraId="0426450B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2419" w:type="dxa"/>
          </w:tcPr>
          <w:p w14:paraId="4B337676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2027" w:type="dxa"/>
          </w:tcPr>
          <w:p w14:paraId="105460F1" w14:textId="77777777" w:rsidR="00643475" w:rsidRDefault="00643475" w:rsidP="00BB27D3">
            <w:pPr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</w:tbl>
    <w:p w14:paraId="2EC1B20E" w14:textId="77777777" w:rsidR="00643475" w:rsidRPr="007B5333" w:rsidRDefault="00643475" w:rsidP="00FC0199">
      <w:pPr>
        <w:rPr>
          <w:lang w:val="en-GB"/>
        </w:rPr>
      </w:pPr>
    </w:p>
    <w:sectPr w:rsidR="00643475" w:rsidRPr="007B5333" w:rsidSect="003C75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544CE"/>
    <w:multiLevelType w:val="hybridMultilevel"/>
    <w:tmpl w:val="EF1A632A"/>
    <w:lvl w:ilvl="0" w:tplc="FBC420C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E19"/>
    <w:rsid w:val="00073ED1"/>
    <w:rsid w:val="000A5A17"/>
    <w:rsid w:val="000E5A76"/>
    <w:rsid w:val="00102EAB"/>
    <w:rsid w:val="00112FDC"/>
    <w:rsid w:val="001517C4"/>
    <w:rsid w:val="00193A00"/>
    <w:rsid w:val="001C3728"/>
    <w:rsid w:val="002507D7"/>
    <w:rsid w:val="0029446A"/>
    <w:rsid w:val="002C0644"/>
    <w:rsid w:val="002F652E"/>
    <w:rsid w:val="003C3C1D"/>
    <w:rsid w:val="003C75BC"/>
    <w:rsid w:val="003E28DE"/>
    <w:rsid w:val="003E5102"/>
    <w:rsid w:val="00451A5C"/>
    <w:rsid w:val="005B1396"/>
    <w:rsid w:val="005B7B5B"/>
    <w:rsid w:val="005C25A3"/>
    <w:rsid w:val="005D6AF8"/>
    <w:rsid w:val="00606450"/>
    <w:rsid w:val="00643475"/>
    <w:rsid w:val="00673B17"/>
    <w:rsid w:val="006972A5"/>
    <w:rsid w:val="006B01A0"/>
    <w:rsid w:val="007125BC"/>
    <w:rsid w:val="007127A9"/>
    <w:rsid w:val="00754289"/>
    <w:rsid w:val="007B3258"/>
    <w:rsid w:val="007B5333"/>
    <w:rsid w:val="007F43C8"/>
    <w:rsid w:val="00804A8A"/>
    <w:rsid w:val="00841F5D"/>
    <w:rsid w:val="009434EF"/>
    <w:rsid w:val="00992E19"/>
    <w:rsid w:val="009E39EA"/>
    <w:rsid w:val="009E7D70"/>
    <w:rsid w:val="009F3C98"/>
    <w:rsid w:val="00A21EF7"/>
    <w:rsid w:val="00A848E3"/>
    <w:rsid w:val="00B1193B"/>
    <w:rsid w:val="00B4729F"/>
    <w:rsid w:val="00B85A73"/>
    <w:rsid w:val="00BE45A0"/>
    <w:rsid w:val="00BF2A44"/>
    <w:rsid w:val="00C119FA"/>
    <w:rsid w:val="00C33AA0"/>
    <w:rsid w:val="00CA6302"/>
    <w:rsid w:val="00D359CB"/>
    <w:rsid w:val="00D40BC8"/>
    <w:rsid w:val="00DB3FB2"/>
    <w:rsid w:val="00DE5F01"/>
    <w:rsid w:val="00DF104B"/>
    <w:rsid w:val="00E009D4"/>
    <w:rsid w:val="00E04DF8"/>
    <w:rsid w:val="00F1019F"/>
    <w:rsid w:val="00F34074"/>
    <w:rsid w:val="00F837FA"/>
    <w:rsid w:val="00FC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0997"/>
  <w15:chartTrackingRefBased/>
  <w15:docId w15:val="{012ACCD3-5F01-49C3-98FD-A18525C7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der Vaart</dc:creator>
  <cp:keywords/>
  <dc:description/>
  <cp:lastModifiedBy>Priyanka Ramesh</cp:lastModifiedBy>
  <cp:revision>4</cp:revision>
  <dcterms:created xsi:type="dcterms:W3CDTF">2022-10-23T15:53:00Z</dcterms:created>
  <dcterms:modified xsi:type="dcterms:W3CDTF">2022-11-07T09:20:00Z</dcterms:modified>
</cp:coreProperties>
</file>